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A5AD7" w:rsidRPr="00BE33F6" w:rsidRDefault="001A5AD7" w:rsidP="001A5AD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BE33F6">
        <w:rPr>
          <w:rFonts w:ascii="Arial" w:hAnsi="Arial" w:cs="Arial"/>
          <w:b/>
          <w:bCs/>
          <w:sz w:val="20"/>
          <w:szCs w:val="20"/>
          <w:lang w:val="en-GB"/>
        </w:rPr>
        <w:t>S</w:t>
      </w:r>
      <w:r>
        <w:rPr>
          <w:rFonts w:ascii="Arial" w:hAnsi="Arial" w:cs="Arial"/>
          <w:b/>
          <w:bCs/>
          <w:sz w:val="20"/>
          <w:szCs w:val="20"/>
          <w:lang w:val="en-GB"/>
        </w:rPr>
        <w:t>2 Table</w:t>
      </w:r>
      <w:r w:rsidRPr="00BE33F6">
        <w:rPr>
          <w:rFonts w:ascii="Arial" w:hAnsi="Arial" w:cs="Arial"/>
          <w:b/>
          <w:bCs/>
          <w:sz w:val="20"/>
          <w:szCs w:val="20"/>
          <w:lang w:val="en-GB"/>
        </w:rPr>
        <w:t>: Positioning of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the transcriptional start site</w:t>
      </w:r>
      <w:r w:rsidRPr="00BE33F6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Pr="00BE33F6">
        <w:rPr>
          <w:rFonts w:ascii="Arial" w:hAnsi="Arial" w:cs="Arial"/>
          <w:b/>
          <w:bCs/>
          <w:sz w:val="20"/>
          <w:szCs w:val="20"/>
          <w:lang w:val="en-GB"/>
        </w:rPr>
        <w:t>TSS</w:t>
      </w:r>
      <w:r>
        <w:rPr>
          <w:rFonts w:ascii="Arial" w:hAnsi="Arial" w:cs="Arial"/>
          <w:b/>
          <w:bCs/>
          <w:sz w:val="20"/>
          <w:szCs w:val="20"/>
          <w:lang w:val="en-GB"/>
        </w:rPr>
        <w:t>)</w:t>
      </w:r>
      <w:r w:rsidRPr="00BE33F6">
        <w:rPr>
          <w:rFonts w:ascii="Arial" w:hAnsi="Arial" w:cs="Arial"/>
          <w:b/>
          <w:bCs/>
          <w:sz w:val="20"/>
          <w:szCs w:val="20"/>
          <w:lang w:val="en-GB"/>
        </w:rPr>
        <w:t xml:space="preserve"> from total RNA extracts of SBW25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BE33F6">
        <w:rPr>
          <w:rFonts w:ascii="Arial" w:hAnsi="Arial" w:cs="Arial"/>
          <w:b/>
          <w:bCs/>
          <w:sz w:val="20"/>
          <w:szCs w:val="20"/>
          <w:lang w:val="en-GB"/>
        </w:rPr>
        <w:t xml:space="preserve">and </w:t>
      </w:r>
      <w:r w:rsidRPr="00BE33F6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SBW25</w:t>
      </w:r>
      <w: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</w:t>
      </w:r>
      <w:r w:rsidRPr="00BE33F6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∆</w:t>
      </w:r>
      <w:proofErr w:type="spellStart"/>
      <w:r w:rsidRPr="00BE33F6">
        <w:rPr>
          <w:rFonts w:ascii="Calibri" w:hAnsi="Calibri" w:cs="Calibri"/>
          <w:b/>
          <w:bCs/>
          <w:i/>
          <w:iCs/>
          <w:color w:val="000000"/>
          <w:sz w:val="22"/>
          <w:szCs w:val="22"/>
          <w:lang w:val="en-US"/>
        </w:rPr>
        <w:t>wss</w:t>
      </w:r>
      <w:proofErr w:type="spellEnd"/>
      <w:r w:rsidRPr="00BE33F6">
        <w:rPr>
          <w:rFonts w:ascii="Arial" w:hAnsi="Arial" w:cs="Arial"/>
          <w:b/>
          <w:bCs/>
          <w:sz w:val="20"/>
          <w:szCs w:val="20"/>
          <w:lang w:val="en-GB"/>
        </w:rPr>
        <w:t xml:space="preserve"> using 5-prime RACE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>
        <w:rPr>
          <w:rFonts w:ascii="Arial" w:hAnsi="Arial" w:cs="Arial"/>
          <w:sz w:val="20"/>
          <w:szCs w:val="20"/>
          <w:lang w:val="en-GB"/>
        </w:rPr>
        <w:t xml:space="preserve">Data </w:t>
      </w:r>
      <w:r w:rsidRPr="003839CA">
        <w:rPr>
          <w:rFonts w:ascii="Arial" w:hAnsi="Arial" w:cs="Arial"/>
          <w:sz w:val="20"/>
          <w:szCs w:val="20"/>
          <w:lang w:val="en-GB"/>
        </w:rPr>
        <w:t>derived from raw data for S1</w:t>
      </w:r>
      <w:r w:rsidR="00EA464C">
        <w:rPr>
          <w:rFonts w:ascii="Arial" w:hAnsi="Arial" w:cs="Arial"/>
          <w:sz w:val="20"/>
          <w:szCs w:val="20"/>
          <w:lang w:val="en-GB"/>
        </w:rPr>
        <w:t xml:space="preserve"> Fig</w:t>
      </w:r>
      <w:r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8"/>
        <w:gridCol w:w="2271"/>
        <w:gridCol w:w="1044"/>
        <w:gridCol w:w="831"/>
        <w:gridCol w:w="2032"/>
      </w:tblGrid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PB number of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olate</w:t>
            </w:r>
            <w:proofErr w:type="gramEnd"/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plicate 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lony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ition in </w:t>
            </w:r>
            <w:r w:rsidRPr="00242326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nlp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F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69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6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69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69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1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69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5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69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4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69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44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69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5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69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9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0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8</w:t>
            </w:r>
          </w:p>
        </w:tc>
      </w:tr>
      <w:tr w:rsidR="001A5AD7" w:rsidTr="00B97B0F">
        <w:tc>
          <w:tcPr>
            <w:tcW w:w="0" w:type="auto"/>
          </w:tcPr>
          <w:p w:rsidR="001A5AD7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0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3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5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8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9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4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9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8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9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4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6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34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product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29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0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7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4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8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22</w:t>
            </w:r>
          </w:p>
        </w:tc>
      </w:tr>
      <w:tr w:rsidR="001A5AD7" w:rsidTr="00B97B0F">
        <w:tc>
          <w:tcPr>
            <w:tcW w:w="0" w:type="auto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8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∆</w:t>
            </w:r>
            <w:proofErr w:type="spellStart"/>
            <w:r w:rsidRPr="00BE33F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0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0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1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0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0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0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0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1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6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1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6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1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PB2971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5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5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5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87C8F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D87C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8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3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8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6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8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6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1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3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1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8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2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371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94371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product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5601">
              <w:rPr>
                <w:rFonts w:ascii="Calibri" w:hAnsi="Calibri" w:cs="Calibri"/>
                <w:color w:val="000000"/>
                <w:sz w:val="22"/>
                <w:szCs w:val="22"/>
              </w:rPr>
              <w:t>SBW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∆</w:t>
            </w:r>
            <w:proofErr w:type="spellStart"/>
            <w:r w:rsidRPr="00BE33F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4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25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668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14668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5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3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668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14668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6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9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668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14668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7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7</w:t>
            </w:r>
          </w:p>
        </w:tc>
      </w:tr>
      <w:tr w:rsidR="001A5AD7" w:rsidTr="00B97B0F">
        <w:tc>
          <w:tcPr>
            <w:tcW w:w="0" w:type="auto"/>
          </w:tcPr>
          <w:p w:rsidR="001A5AD7" w:rsidRPr="00F05601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668E">
              <w:rPr>
                <w:rFonts w:ascii="Calibri" w:hAnsi="Calibri" w:cs="Calibri"/>
                <w:color w:val="000000"/>
                <w:sz w:val="22"/>
                <w:szCs w:val="22"/>
              </w:rPr>
              <w:t>SBW25 ∆</w:t>
            </w:r>
            <w:proofErr w:type="spellStart"/>
            <w:r w:rsidRPr="0014668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ss</w:t>
            </w:r>
            <w:proofErr w:type="spellEnd"/>
          </w:p>
        </w:tc>
        <w:tc>
          <w:tcPr>
            <w:tcW w:w="0" w:type="auto"/>
            <w:vAlign w:val="bottom"/>
          </w:tcPr>
          <w:p w:rsidR="001A5AD7" w:rsidRPr="00A36EDE" w:rsidRDefault="001A5AD7" w:rsidP="00B97B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36EDE">
              <w:rPr>
                <w:rFonts w:ascii="Calibri" w:hAnsi="Calibri" w:cs="Calibri"/>
                <w:color w:val="000000"/>
                <w:sz w:val="22"/>
                <w:szCs w:val="22"/>
              </w:rPr>
              <w:t>MPB30678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:rsidR="001A5AD7" w:rsidRDefault="001A5AD7" w:rsidP="00B97B0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38</w:t>
            </w:r>
          </w:p>
        </w:tc>
      </w:tr>
    </w:tbl>
    <w:p w:rsidR="001A5AD7" w:rsidRDefault="001A5AD7" w:rsidP="001A5AD7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837DE8" w:rsidRDefault="00837DE8"/>
    <w:sectPr w:rsidR="00837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AD7"/>
    <w:rsid w:val="0000427A"/>
    <w:rsid w:val="00007262"/>
    <w:rsid w:val="0001124B"/>
    <w:rsid w:val="000164F9"/>
    <w:rsid w:val="00016769"/>
    <w:rsid w:val="00023109"/>
    <w:rsid w:val="00024CE7"/>
    <w:rsid w:val="0004045C"/>
    <w:rsid w:val="00041BD9"/>
    <w:rsid w:val="00043B4B"/>
    <w:rsid w:val="00050D22"/>
    <w:rsid w:val="00050E78"/>
    <w:rsid w:val="00052FF0"/>
    <w:rsid w:val="00056918"/>
    <w:rsid w:val="00057656"/>
    <w:rsid w:val="00063636"/>
    <w:rsid w:val="00080542"/>
    <w:rsid w:val="00080ABB"/>
    <w:rsid w:val="000810FC"/>
    <w:rsid w:val="000832AD"/>
    <w:rsid w:val="00090076"/>
    <w:rsid w:val="000958F2"/>
    <w:rsid w:val="00095C2B"/>
    <w:rsid w:val="00096106"/>
    <w:rsid w:val="000A2DAA"/>
    <w:rsid w:val="000A46BB"/>
    <w:rsid w:val="000A675D"/>
    <w:rsid w:val="000D2155"/>
    <w:rsid w:val="000E1D78"/>
    <w:rsid w:val="000E422D"/>
    <w:rsid w:val="000E5470"/>
    <w:rsid w:val="000E6862"/>
    <w:rsid w:val="000E745D"/>
    <w:rsid w:val="001009DC"/>
    <w:rsid w:val="001033D5"/>
    <w:rsid w:val="0010628D"/>
    <w:rsid w:val="001167E2"/>
    <w:rsid w:val="001311A9"/>
    <w:rsid w:val="001420FB"/>
    <w:rsid w:val="00146ED9"/>
    <w:rsid w:val="001530E8"/>
    <w:rsid w:val="00156275"/>
    <w:rsid w:val="0015723C"/>
    <w:rsid w:val="001575F6"/>
    <w:rsid w:val="00157D54"/>
    <w:rsid w:val="00167B66"/>
    <w:rsid w:val="00182595"/>
    <w:rsid w:val="00183C9A"/>
    <w:rsid w:val="00192434"/>
    <w:rsid w:val="00195545"/>
    <w:rsid w:val="001A5AD7"/>
    <w:rsid w:val="001B1E0D"/>
    <w:rsid w:val="001B6235"/>
    <w:rsid w:val="001C2FF1"/>
    <w:rsid w:val="001C5914"/>
    <w:rsid w:val="001C78B4"/>
    <w:rsid w:val="001D1E09"/>
    <w:rsid w:val="001D6F4B"/>
    <w:rsid w:val="001E17FF"/>
    <w:rsid w:val="001F1E8B"/>
    <w:rsid w:val="001F69E6"/>
    <w:rsid w:val="00205F01"/>
    <w:rsid w:val="00206451"/>
    <w:rsid w:val="00216D6F"/>
    <w:rsid w:val="00217E23"/>
    <w:rsid w:val="00231471"/>
    <w:rsid w:val="0023361F"/>
    <w:rsid w:val="00246EB4"/>
    <w:rsid w:val="002507C5"/>
    <w:rsid w:val="00272CB2"/>
    <w:rsid w:val="0027509C"/>
    <w:rsid w:val="002775D5"/>
    <w:rsid w:val="0028296E"/>
    <w:rsid w:val="002A5231"/>
    <w:rsid w:val="002B6057"/>
    <w:rsid w:val="002C062C"/>
    <w:rsid w:val="002C6041"/>
    <w:rsid w:val="002D069C"/>
    <w:rsid w:val="002E42E4"/>
    <w:rsid w:val="002E47A0"/>
    <w:rsid w:val="002F379C"/>
    <w:rsid w:val="002F38D5"/>
    <w:rsid w:val="00304FD4"/>
    <w:rsid w:val="0030636E"/>
    <w:rsid w:val="00312170"/>
    <w:rsid w:val="00313D59"/>
    <w:rsid w:val="00314887"/>
    <w:rsid w:val="003159DB"/>
    <w:rsid w:val="003167CE"/>
    <w:rsid w:val="003210ED"/>
    <w:rsid w:val="0032142F"/>
    <w:rsid w:val="00325975"/>
    <w:rsid w:val="00335684"/>
    <w:rsid w:val="00351C97"/>
    <w:rsid w:val="003560B2"/>
    <w:rsid w:val="0036682F"/>
    <w:rsid w:val="00367FBC"/>
    <w:rsid w:val="00371378"/>
    <w:rsid w:val="00374A18"/>
    <w:rsid w:val="00375CC3"/>
    <w:rsid w:val="0037602E"/>
    <w:rsid w:val="003844A9"/>
    <w:rsid w:val="00386427"/>
    <w:rsid w:val="0039077C"/>
    <w:rsid w:val="00390BE5"/>
    <w:rsid w:val="003A2B95"/>
    <w:rsid w:val="003A53C1"/>
    <w:rsid w:val="003A7591"/>
    <w:rsid w:val="003B1C06"/>
    <w:rsid w:val="003B4A18"/>
    <w:rsid w:val="003B56DE"/>
    <w:rsid w:val="003B65C8"/>
    <w:rsid w:val="003C456F"/>
    <w:rsid w:val="003C6BDB"/>
    <w:rsid w:val="003C72B4"/>
    <w:rsid w:val="003E50F9"/>
    <w:rsid w:val="003F3750"/>
    <w:rsid w:val="004020DA"/>
    <w:rsid w:val="00403DBA"/>
    <w:rsid w:val="00412C25"/>
    <w:rsid w:val="00415BEF"/>
    <w:rsid w:val="0042214B"/>
    <w:rsid w:val="00430A0D"/>
    <w:rsid w:val="00432E5A"/>
    <w:rsid w:val="00436007"/>
    <w:rsid w:val="004445F0"/>
    <w:rsid w:val="004458F1"/>
    <w:rsid w:val="004459F7"/>
    <w:rsid w:val="00446422"/>
    <w:rsid w:val="00446F20"/>
    <w:rsid w:val="0045032D"/>
    <w:rsid w:val="00452200"/>
    <w:rsid w:val="00452E13"/>
    <w:rsid w:val="00452EE7"/>
    <w:rsid w:val="00454399"/>
    <w:rsid w:val="0045670D"/>
    <w:rsid w:val="00461C10"/>
    <w:rsid w:val="00462099"/>
    <w:rsid w:val="004726BC"/>
    <w:rsid w:val="00482358"/>
    <w:rsid w:val="00483306"/>
    <w:rsid w:val="00483E09"/>
    <w:rsid w:val="00495DC4"/>
    <w:rsid w:val="004965EF"/>
    <w:rsid w:val="004A36A4"/>
    <w:rsid w:val="004A733C"/>
    <w:rsid w:val="004A74F3"/>
    <w:rsid w:val="004B03D4"/>
    <w:rsid w:val="004B05A3"/>
    <w:rsid w:val="004B083C"/>
    <w:rsid w:val="004B0AAA"/>
    <w:rsid w:val="004B30DF"/>
    <w:rsid w:val="004B69A2"/>
    <w:rsid w:val="004C28AE"/>
    <w:rsid w:val="004C2AB1"/>
    <w:rsid w:val="004D443E"/>
    <w:rsid w:val="004E1377"/>
    <w:rsid w:val="004E1E21"/>
    <w:rsid w:val="004E26D3"/>
    <w:rsid w:val="004E439B"/>
    <w:rsid w:val="004E580C"/>
    <w:rsid w:val="004F61B1"/>
    <w:rsid w:val="004F71D2"/>
    <w:rsid w:val="005109E5"/>
    <w:rsid w:val="00510EB9"/>
    <w:rsid w:val="0051149B"/>
    <w:rsid w:val="00511F95"/>
    <w:rsid w:val="00520DE7"/>
    <w:rsid w:val="005213C8"/>
    <w:rsid w:val="00535574"/>
    <w:rsid w:val="005364AF"/>
    <w:rsid w:val="00545524"/>
    <w:rsid w:val="00564551"/>
    <w:rsid w:val="00571777"/>
    <w:rsid w:val="0057659C"/>
    <w:rsid w:val="00577F49"/>
    <w:rsid w:val="005804C2"/>
    <w:rsid w:val="00590830"/>
    <w:rsid w:val="00592FA8"/>
    <w:rsid w:val="00593550"/>
    <w:rsid w:val="00593B4C"/>
    <w:rsid w:val="00593C8D"/>
    <w:rsid w:val="005948DE"/>
    <w:rsid w:val="005A20DB"/>
    <w:rsid w:val="005A7D6C"/>
    <w:rsid w:val="005B1628"/>
    <w:rsid w:val="005C52D8"/>
    <w:rsid w:val="005D296E"/>
    <w:rsid w:val="005D2A24"/>
    <w:rsid w:val="005D3364"/>
    <w:rsid w:val="005D653C"/>
    <w:rsid w:val="005E0BFE"/>
    <w:rsid w:val="005E0F96"/>
    <w:rsid w:val="005F2A3A"/>
    <w:rsid w:val="005F3614"/>
    <w:rsid w:val="005F57FA"/>
    <w:rsid w:val="005F6B19"/>
    <w:rsid w:val="005F7708"/>
    <w:rsid w:val="006006F6"/>
    <w:rsid w:val="00601598"/>
    <w:rsid w:val="00601F81"/>
    <w:rsid w:val="00610865"/>
    <w:rsid w:val="00611BC0"/>
    <w:rsid w:val="00613A54"/>
    <w:rsid w:val="0061447F"/>
    <w:rsid w:val="006159B3"/>
    <w:rsid w:val="00616B8E"/>
    <w:rsid w:val="00625891"/>
    <w:rsid w:val="0063392A"/>
    <w:rsid w:val="00637C97"/>
    <w:rsid w:val="00640C02"/>
    <w:rsid w:val="006433F0"/>
    <w:rsid w:val="00647D56"/>
    <w:rsid w:val="0065337B"/>
    <w:rsid w:val="00653B52"/>
    <w:rsid w:val="00654EFC"/>
    <w:rsid w:val="00660781"/>
    <w:rsid w:val="006613DF"/>
    <w:rsid w:val="006627E0"/>
    <w:rsid w:val="006629B1"/>
    <w:rsid w:val="00665636"/>
    <w:rsid w:val="0066672A"/>
    <w:rsid w:val="00667A4C"/>
    <w:rsid w:val="0067429B"/>
    <w:rsid w:val="00675D22"/>
    <w:rsid w:val="006854E1"/>
    <w:rsid w:val="00685D07"/>
    <w:rsid w:val="00686DD9"/>
    <w:rsid w:val="00691471"/>
    <w:rsid w:val="006A0FA9"/>
    <w:rsid w:val="006B1916"/>
    <w:rsid w:val="006C3734"/>
    <w:rsid w:val="006D0990"/>
    <w:rsid w:val="006D5D52"/>
    <w:rsid w:val="006E7F21"/>
    <w:rsid w:val="006F6919"/>
    <w:rsid w:val="007014A6"/>
    <w:rsid w:val="00702176"/>
    <w:rsid w:val="007038EF"/>
    <w:rsid w:val="00703BC0"/>
    <w:rsid w:val="00705420"/>
    <w:rsid w:val="007116A8"/>
    <w:rsid w:val="00715488"/>
    <w:rsid w:val="007359F3"/>
    <w:rsid w:val="00737362"/>
    <w:rsid w:val="00737525"/>
    <w:rsid w:val="0074306C"/>
    <w:rsid w:val="00755F05"/>
    <w:rsid w:val="007631DF"/>
    <w:rsid w:val="00767D6D"/>
    <w:rsid w:val="007822D4"/>
    <w:rsid w:val="00785A0A"/>
    <w:rsid w:val="00791CBC"/>
    <w:rsid w:val="007A0191"/>
    <w:rsid w:val="007B1947"/>
    <w:rsid w:val="007B35A8"/>
    <w:rsid w:val="007C18D8"/>
    <w:rsid w:val="007C39A4"/>
    <w:rsid w:val="007D7731"/>
    <w:rsid w:val="007E7FA8"/>
    <w:rsid w:val="007F11C6"/>
    <w:rsid w:val="007F1A0C"/>
    <w:rsid w:val="007F57C7"/>
    <w:rsid w:val="007F6B0B"/>
    <w:rsid w:val="0080114B"/>
    <w:rsid w:val="00802B5B"/>
    <w:rsid w:val="0080325C"/>
    <w:rsid w:val="00806E42"/>
    <w:rsid w:val="008101C7"/>
    <w:rsid w:val="00814F18"/>
    <w:rsid w:val="00816FCC"/>
    <w:rsid w:val="00822982"/>
    <w:rsid w:val="0082650D"/>
    <w:rsid w:val="0083779F"/>
    <w:rsid w:val="00837DE8"/>
    <w:rsid w:val="00842F27"/>
    <w:rsid w:val="0084321E"/>
    <w:rsid w:val="00843766"/>
    <w:rsid w:val="00847EBE"/>
    <w:rsid w:val="0085621D"/>
    <w:rsid w:val="008612E7"/>
    <w:rsid w:val="008710FD"/>
    <w:rsid w:val="0087141D"/>
    <w:rsid w:val="00873F8A"/>
    <w:rsid w:val="00876BA4"/>
    <w:rsid w:val="00884079"/>
    <w:rsid w:val="00887061"/>
    <w:rsid w:val="008875FC"/>
    <w:rsid w:val="0089286C"/>
    <w:rsid w:val="00893412"/>
    <w:rsid w:val="008A1487"/>
    <w:rsid w:val="008A1967"/>
    <w:rsid w:val="008A2A51"/>
    <w:rsid w:val="008A6EAB"/>
    <w:rsid w:val="008A7F5A"/>
    <w:rsid w:val="008B3779"/>
    <w:rsid w:val="008B5A76"/>
    <w:rsid w:val="008B77A5"/>
    <w:rsid w:val="008C3E6C"/>
    <w:rsid w:val="008C7E4E"/>
    <w:rsid w:val="008D034B"/>
    <w:rsid w:val="008E529C"/>
    <w:rsid w:val="008F19E0"/>
    <w:rsid w:val="009150FD"/>
    <w:rsid w:val="009158F8"/>
    <w:rsid w:val="009269C6"/>
    <w:rsid w:val="00930B96"/>
    <w:rsid w:val="00933337"/>
    <w:rsid w:val="009365E3"/>
    <w:rsid w:val="0094436D"/>
    <w:rsid w:val="009546E3"/>
    <w:rsid w:val="00960756"/>
    <w:rsid w:val="00960C5A"/>
    <w:rsid w:val="0096498F"/>
    <w:rsid w:val="009775A5"/>
    <w:rsid w:val="00977F56"/>
    <w:rsid w:val="00980A37"/>
    <w:rsid w:val="00983F7E"/>
    <w:rsid w:val="00985130"/>
    <w:rsid w:val="009927A4"/>
    <w:rsid w:val="009947D6"/>
    <w:rsid w:val="0099660A"/>
    <w:rsid w:val="0099689F"/>
    <w:rsid w:val="009A364A"/>
    <w:rsid w:val="009B28ED"/>
    <w:rsid w:val="009B5508"/>
    <w:rsid w:val="009B666C"/>
    <w:rsid w:val="009C1452"/>
    <w:rsid w:val="009C3E03"/>
    <w:rsid w:val="009C48F9"/>
    <w:rsid w:val="009D125F"/>
    <w:rsid w:val="009D504D"/>
    <w:rsid w:val="009E21CB"/>
    <w:rsid w:val="009F29E8"/>
    <w:rsid w:val="00A0332E"/>
    <w:rsid w:val="00A2042C"/>
    <w:rsid w:val="00A34477"/>
    <w:rsid w:val="00A41202"/>
    <w:rsid w:val="00A43A87"/>
    <w:rsid w:val="00A4570B"/>
    <w:rsid w:val="00A511CE"/>
    <w:rsid w:val="00A621C3"/>
    <w:rsid w:val="00A65191"/>
    <w:rsid w:val="00A75745"/>
    <w:rsid w:val="00A7620B"/>
    <w:rsid w:val="00A810E9"/>
    <w:rsid w:val="00A959D6"/>
    <w:rsid w:val="00A96523"/>
    <w:rsid w:val="00A97DDE"/>
    <w:rsid w:val="00AA15E3"/>
    <w:rsid w:val="00AA1878"/>
    <w:rsid w:val="00AA3A0F"/>
    <w:rsid w:val="00AA4220"/>
    <w:rsid w:val="00AB0AC6"/>
    <w:rsid w:val="00AB20B8"/>
    <w:rsid w:val="00AB3A92"/>
    <w:rsid w:val="00AC3A6A"/>
    <w:rsid w:val="00AC6533"/>
    <w:rsid w:val="00AC7972"/>
    <w:rsid w:val="00AD1EE8"/>
    <w:rsid w:val="00AD7BA5"/>
    <w:rsid w:val="00AD7E66"/>
    <w:rsid w:val="00AE600E"/>
    <w:rsid w:val="00AF2813"/>
    <w:rsid w:val="00AF748A"/>
    <w:rsid w:val="00B06020"/>
    <w:rsid w:val="00B07E4F"/>
    <w:rsid w:val="00B16764"/>
    <w:rsid w:val="00B254B8"/>
    <w:rsid w:val="00B426A8"/>
    <w:rsid w:val="00B47E74"/>
    <w:rsid w:val="00B53050"/>
    <w:rsid w:val="00B638DF"/>
    <w:rsid w:val="00B65D77"/>
    <w:rsid w:val="00B6665F"/>
    <w:rsid w:val="00B7056A"/>
    <w:rsid w:val="00B70B24"/>
    <w:rsid w:val="00B85689"/>
    <w:rsid w:val="00B86337"/>
    <w:rsid w:val="00B915A5"/>
    <w:rsid w:val="00B93CC8"/>
    <w:rsid w:val="00B95736"/>
    <w:rsid w:val="00BA1C43"/>
    <w:rsid w:val="00BC3EC0"/>
    <w:rsid w:val="00BE3AF7"/>
    <w:rsid w:val="00BE4822"/>
    <w:rsid w:val="00BE543D"/>
    <w:rsid w:val="00BE6DF1"/>
    <w:rsid w:val="00BF0F29"/>
    <w:rsid w:val="00BF171F"/>
    <w:rsid w:val="00BF4A2E"/>
    <w:rsid w:val="00BF6C6C"/>
    <w:rsid w:val="00C17FBC"/>
    <w:rsid w:val="00C35FAC"/>
    <w:rsid w:val="00C3606C"/>
    <w:rsid w:val="00C4127C"/>
    <w:rsid w:val="00C418FE"/>
    <w:rsid w:val="00C463C9"/>
    <w:rsid w:val="00C46600"/>
    <w:rsid w:val="00C4687F"/>
    <w:rsid w:val="00C46908"/>
    <w:rsid w:val="00C51669"/>
    <w:rsid w:val="00C566D5"/>
    <w:rsid w:val="00C566DE"/>
    <w:rsid w:val="00C633C7"/>
    <w:rsid w:val="00C657E3"/>
    <w:rsid w:val="00C73B12"/>
    <w:rsid w:val="00C9322B"/>
    <w:rsid w:val="00CA024A"/>
    <w:rsid w:val="00CA0395"/>
    <w:rsid w:val="00CA1BE8"/>
    <w:rsid w:val="00CA7386"/>
    <w:rsid w:val="00CB26F8"/>
    <w:rsid w:val="00CB403D"/>
    <w:rsid w:val="00CB6C62"/>
    <w:rsid w:val="00CC41A6"/>
    <w:rsid w:val="00CC58AC"/>
    <w:rsid w:val="00CD0114"/>
    <w:rsid w:val="00CD3598"/>
    <w:rsid w:val="00CD6C84"/>
    <w:rsid w:val="00CE49E0"/>
    <w:rsid w:val="00CE6101"/>
    <w:rsid w:val="00CF0A80"/>
    <w:rsid w:val="00CF2AC5"/>
    <w:rsid w:val="00D028DA"/>
    <w:rsid w:val="00D0368C"/>
    <w:rsid w:val="00D10C5C"/>
    <w:rsid w:val="00D23B1F"/>
    <w:rsid w:val="00D2625B"/>
    <w:rsid w:val="00D266FE"/>
    <w:rsid w:val="00D354DE"/>
    <w:rsid w:val="00D3700F"/>
    <w:rsid w:val="00D375AC"/>
    <w:rsid w:val="00D410E1"/>
    <w:rsid w:val="00D444C4"/>
    <w:rsid w:val="00D457AB"/>
    <w:rsid w:val="00D46739"/>
    <w:rsid w:val="00D46C18"/>
    <w:rsid w:val="00D50768"/>
    <w:rsid w:val="00D55BF6"/>
    <w:rsid w:val="00D60117"/>
    <w:rsid w:val="00D613CA"/>
    <w:rsid w:val="00D64066"/>
    <w:rsid w:val="00D72A60"/>
    <w:rsid w:val="00D73664"/>
    <w:rsid w:val="00D77E12"/>
    <w:rsid w:val="00D82B3E"/>
    <w:rsid w:val="00D90E97"/>
    <w:rsid w:val="00D94044"/>
    <w:rsid w:val="00D95942"/>
    <w:rsid w:val="00D95C1D"/>
    <w:rsid w:val="00DA24CF"/>
    <w:rsid w:val="00DA3097"/>
    <w:rsid w:val="00DA4EAC"/>
    <w:rsid w:val="00DA5710"/>
    <w:rsid w:val="00DA734A"/>
    <w:rsid w:val="00DA7B99"/>
    <w:rsid w:val="00DB1402"/>
    <w:rsid w:val="00DB3A6A"/>
    <w:rsid w:val="00DC7B72"/>
    <w:rsid w:val="00DE29CA"/>
    <w:rsid w:val="00DF27CF"/>
    <w:rsid w:val="00DF624E"/>
    <w:rsid w:val="00DF69AE"/>
    <w:rsid w:val="00E013B9"/>
    <w:rsid w:val="00E0230E"/>
    <w:rsid w:val="00E20B6E"/>
    <w:rsid w:val="00E21F58"/>
    <w:rsid w:val="00E30A2B"/>
    <w:rsid w:val="00E31F9E"/>
    <w:rsid w:val="00E36B0A"/>
    <w:rsid w:val="00E421A9"/>
    <w:rsid w:val="00E53D9D"/>
    <w:rsid w:val="00E54811"/>
    <w:rsid w:val="00E57AD5"/>
    <w:rsid w:val="00E63B51"/>
    <w:rsid w:val="00E759F3"/>
    <w:rsid w:val="00E87D15"/>
    <w:rsid w:val="00E90621"/>
    <w:rsid w:val="00E918EE"/>
    <w:rsid w:val="00E92827"/>
    <w:rsid w:val="00E960E4"/>
    <w:rsid w:val="00E97DE6"/>
    <w:rsid w:val="00EA1DE7"/>
    <w:rsid w:val="00EA2774"/>
    <w:rsid w:val="00EA464C"/>
    <w:rsid w:val="00EA5733"/>
    <w:rsid w:val="00EB44C9"/>
    <w:rsid w:val="00EB5C12"/>
    <w:rsid w:val="00EC5136"/>
    <w:rsid w:val="00EC51EE"/>
    <w:rsid w:val="00EC5CAF"/>
    <w:rsid w:val="00ED0050"/>
    <w:rsid w:val="00ED04CF"/>
    <w:rsid w:val="00ED6AA0"/>
    <w:rsid w:val="00ED6B25"/>
    <w:rsid w:val="00EE0FF0"/>
    <w:rsid w:val="00EE222D"/>
    <w:rsid w:val="00EE5C16"/>
    <w:rsid w:val="00EF0373"/>
    <w:rsid w:val="00EF41BF"/>
    <w:rsid w:val="00EF6257"/>
    <w:rsid w:val="00EF6F1B"/>
    <w:rsid w:val="00EF7A2F"/>
    <w:rsid w:val="00F0354C"/>
    <w:rsid w:val="00F043D9"/>
    <w:rsid w:val="00F11DA4"/>
    <w:rsid w:val="00F13337"/>
    <w:rsid w:val="00F14489"/>
    <w:rsid w:val="00F167F4"/>
    <w:rsid w:val="00F30F1D"/>
    <w:rsid w:val="00F33AA2"/>
    <w:rsid w:val="00F37001"/>
    <w:rsid w:val="00F4143D"/>
    <w:rsid w:val="00F4589F"/>
    <w:rsid w:val="00F46D6D"/>
    <w:rsid w:val="00F519F2"/>
    <w:rsid w:val="00F55BAB"/>
    <w:rsid w:val="00F62586"/>
    <w:rsid w:val="00F65F98"/>
    <w:rsid w:val="00F752DF"/>
    <w:rsid w:val="00F806DC"/>
    <w:rsid w:val="00F82631"/>
    <w:rsid w:val="00F85DFC"/>
    <w:rsid w:val="00F860CF"/>
    <w:rsid w:val="00F86634"/>
    <w:rsid w:val="00F869FB"/>
    <w:rsid w:val="00F94E2B"/>
    <w:rsid w:val="00F95285"/>
    <w:rsid w:val="00F95C61"/>
    <w:rsid w:val="00F95DFB"/>
    <w:rsid w:val="00F964EE"/>
    <w:rsid w:val="00FA5F69"/>
    <w:rsid w:val="00FB6FD9"/>
    <w:rsid w:val="00FC3CC4"/>
    <w:rsid w:val="00FD1A22"/>
    <w:rsid w:val="00FD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38A22"/>
  <w15:chartTrackingRefBased/>
  <w15:docId w15:val="{29107F1D-F861-BA49-8FF9-CFBDD7CD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AD7"/>
    <w:rPr>
      <w:rFonts w:ascii="Times New Roman" w:eastAsia="Times New Roman" w:hAnsi="Times New Roman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A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A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A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A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A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A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A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A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A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A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A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A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A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A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AD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AD7"/>
    <w:pPr>
      <w:ind w:left="720"/>
      <w:contextualSpacing/>
    </w:pPr>
    <w:rPr>
      <w:rFonts w:asciiTheme="minorHAnsi" w:eastAsiaTheme="minorHAnsi" w:hAnsiTheme="minorHAnsi" w:cstheme="minorBid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A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A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A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AD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A5AD7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1-17T15:33:00Z</dcterms:created>
  <dcterms:modified xsi:type="dcterms:W3CDTF">2025-01-20T11:03:00Z</dcterms:modified>
</cp:coreProperties>
</file>